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7" w:type="dxa"/>
        <w:tblLook w:val="04A0" w:firstRow="1" w:lastRow="0" w:firstColumn="1" w:lastColumn="0" w:noHBand="0" w:noVBand="1"/>
      </w:tblPr>
      <w:tblGrid>
        <w:gridCol w:w="869"/>
        <w:gridCol w:w="11343"/>
        <w:gridCol w:w="1276"/>
      </w:tblGrid>
      <w:tr w:rsidR="00BE0E98" w:rsidRPr="00BE0E98" w14:paraId="0AA15707" w14:textId="77777777" w:rsidTr="00BE0E98">
        <w:trPr>
          <w:trHeight w:val="280"/>
        </w:trPr>
        <w:tc>
          <w:tcPr>
            <w:tcW w:w="13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EF4C7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Search Strategies</w:t>
            </w: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（</w:t>
            </w: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Search Date: 2025.2.14</w:t>
            </w: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BE0E98" w:rsidRPr="00BE0E98" w14:paraId="5B519F82" w14:textId="77777777" w:rsidTr="00BE0E98">
        <w:trPr>
          <w:trHeight w:val="290"/>
        </w:trPr>
        <w:tc>
          <w:tcPr>
            <w:tcW w:w="13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6E2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E0E98" w:rsidRPr="00BE0E98" w14:paraId="3BCE89C7" w14:textId="77777777" w:rsidTr="00BE0E98">
        <w:trPr>
          <w:trHeight w:val="57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12EEB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1CE67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827E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BE0E98" w:rsidRPr="00BE0E98" w14:paraId="50844B4B" w14:textId="77777777" w:rsidTr="00BE0E98">
        <w:trPr>
          <w:trHeight w:val="57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631E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F6F3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"Sarcopenia"[Mesh] OR sarcopenia OR "muscle atrophy" OR "muscle wasting" OR "muscle loss" OR "muscular atrophy"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2118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755</w:t>
            </w:r>
          </w:p>
        </w:tc>
      </w:tr>
      <w:tr w:rsidR="00BE0E98" w:rsidRPr="00BE0E98" w14:paraId="3EA19CB9" w14:textId="77777777" w:rsidTr="00BE0E98">
        <w:trPr>
          <w:trHeight w:val="56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95136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D8412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"Heart Failure"[Mesh] OR "heart failure" OR "congestive heart failure" OR "cardiac failure" OR "heart insufficiency"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07F5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6639</w:t>
            </w:r>
          </w:p>
        </w:tc>
      </w:tr>
      <w:tr w:rsidR="00BE0E98" w:rsidRPr="00BE0E98" w14:paraId="21F0621E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62B9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222A8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85DBA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54</w:t>
            </w:r>
          </w:p>
        </w:tc>
      </w:tr>
      <w:tr w:rsidR="00BE0E98" w:rsidRPr="00BE0E98" w14:paraId="3CBD2F71" w14:textId="77777777" w:rsidTr="00BE0E98">
        <w:trPr>
          <w:trHeight w:val="280"/>
        </w:trPr>
        <w:tc>
          <w:tcPr>
            <w:tcW w:w="13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0DF8F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MBASE</w:t>
            </w:r>
          </w:p>
        </w:tc>
      </w:tr>
      <w:tr w:rsidR="00BE0E98" w:rsidRPr="00BE0E98" w14:paraId="1AE291EE" w14:textId="77777777" w:rsidTr="00BE0E98">
        <w:trPr>
          <w:trHeight w:val="84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C842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C6D62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arcopenia:ti</w:t>
            </w:r>
            <w:proofErr w:type="gram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muscle atrophy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muscle wasting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muscle loss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muscular atrophy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sarcopenia quality of life questionnaire'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D2789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581</w:t>
            </w:r>
          </w:p>
        </w:tc>
      </w:tr>
      <w:tr w:rsidR="00BE0E98" w:rsidRPr="00BE0E98" w14:paraId="11F7A4B9" w14:textId="77777777" w:rsidTr="00BE0E98">
        <w:trPr>
          <w:trHeight w:val="56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252A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F7D99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'heart failure</w:t>
            </w:r>
            <w:proofErr w:type="gram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congestive heart failure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cardiac failure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'heart insufficiency':</w:t>
            </w: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 exp) AND 'heart failure'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2190B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7758</w:t>
            </w:r>
          </w:p>
        </w:tc>
      </w:tr>
      <w:tr w:rsidR="00BE0E98" w:rsidRPr="00BE0E98" w14:paraId="7E9595D6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0C12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6F797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528A7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44</w:t>
            </w:r>
          </w:p>
        </w:tc>
      </w:tr>
      <w:tr w:rsidR="00BE0E98" w:rsidRPr="00BE0E98" w14:paraId="26B1D4DF" w14:textId="77777777" w:rsidTr="00BE0E98">
        <w:trPr>
          <w:trHeight w:val="280"/>
        </w:trPr>
        <w:tc>
          <w:tcPr>
            <w:tcW w:w="13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226A8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ochrane</w:t>
            </w:r>
          </w:p>
        </w:tc>
      </w:tr>
      <w:tr w:rsidR="00BE0E98" w:rsidRPr="00BE0E98" w14:paraId="3788D1C2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40B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52F7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descriptor: [Sarcopenia] explode all tr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9BF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</w:tr>
      <w:tr w:rsidR="00BE0E98" w:rsidRPr="00BE0E98" w14:paraId="55511CDF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CB88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E1E5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arcopenia OR "atrophy of muscle" OR "muscle wasting" OR "muscle loss" OR "muscular atrophy"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DE96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09</w:t>
            </w:r>
          </w:p>
        </w:tc>
      </w:tr>
      <w:tr w:rsidR="00BE0E98" w:rsidRPr="00BE0E98" w14:paraId="38ECB633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84EF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A36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F4BD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09</w:t>
            </w:r>
          </w:p>
        </w:tc>
      </w:tr>
      <w:tr w:rsidR="00BE0E98" w:rsidRPr="00BE0E98" w14:paraId="1B0C7C6D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9D9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91C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descriptor: [Heart Failure] explode all tr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571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032</w:t>
            </w:r>
          </w:p>
        </w:tc>
      </w:tr>
      <w:tr w:rsidR="00BE0E98" w:rsidRPr="00BE0E98" w14:paraId="30D357B3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132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8EF0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“</w:t>
            </w:r>
            <w:proofErr w:type="gram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eart</w:t>
            </w:r>
            <w:proofErr w:type="gram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failure” OR “congestive heart failure” OR “cardiac failure” OR “heart insufficiency”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5EA2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274</w:t>
            </w:r>
          </w:p>
        </w:tc>
      </w:tr>
      <w:tr w:rsidR="00BE0E98" w:rsidRPr="00BE0E98" w14:paraId="2C19D55F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48C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5FC5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D6DE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304</w:t>
            </w:r>
          </w:p>
        </w:tc>
      </w:tr>
      <w:tr w:rsidR="00BE0E98" w:rsidRPr="00BE0E98" w14:paraId="199D6F70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655D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A869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 and #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6EEE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BE0E98" w:rsidRPr="00BE0E98" w14:paraId="00557230" w14:textId="77777777" w:rsidTr="00BE0E98">
        <w:trPr>
          <w:trHeight w:val="280"/>
        </w:trPr>
        <w:tc>
          <w:tcPr>
            <w:tcW w:w="13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E066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inese National Knowledge </w:t>
            </w:r>
            <w:proofErr w:type="gramStart"/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Infrastructure(</w:t>
            </w:r>
            <w:proofErr w:type="gramEnd"/>
            <w:r w:rsidRPr="00BE0E9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NKI)</w:t>
            </w:r>
          </w:p>
        </w:tc>
      </w:tr>
      <w:tr w:rsidR="00BE0E98" w:rsidRPr="00BE0E98" w14:paraId="50FA9A8A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59B3" w14:textId="77777777" w:rsidR="00BE0E98" w:rsidRPr="00BE0E98" w:rsidRDefault="00BE0E98" w:rsidP="00BE0E9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260F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主题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</w:t>
            </w:r>
            <w:proofErr w:type="gramStart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肌少症</w:t>
            </w:r>
            <w:proofErr w:type="gramEnd"/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肌肉减少症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肌肉萎缩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肌肉量减少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肌肉功能减退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E33D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,548</w:t>
            </w:r>
          </w:p>
        </w:tc>
      </w:tr>
      <w:tr w:rsidR="00BE0E98" w:rsidRPr="00BE0E98" w14:paraId="1AA64FA4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71E1" w14:textId="77777777" w:rsidR="00BE0E98" w:rsidRPr="00BE0E98" w:rsidRDefault="00BE0E98" w:rsidP="00BE0E9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A518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主题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心力衰竭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充血性心力衰竭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心脏衰竭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心功能不全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7A2F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4,724</w:t>
            </w:r>
          </w:p>
        </w:tc>
      </w:tr>
      <w:tr w:rsidR="00BE0E98" w:rsidRPr="00BE0E98" w14:paraId="130139B6" w14:textId="77777777" w:rsidTr="00BE0E98">
        <w:trPr>
          <w:trHeight w:val="280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613" w14:textId="77777777" w:rsidR="00BE0E98" w:rsidRPr="00BE0E98" w:rsidRDefault="00BE0E98" w:rsidP="00BE0E9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CC64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EAFA" w14:textId="77777777" w:rsidR="00BE0E98" w:rsidRPr="00BE0E98" w:rsidRDefault="00BE0E98" w:rsidP="00BE0E9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E0E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</w:tr>
    </w:tbl>
    <w:p w14:paraId="5B5F63AC" w14:textId="77777777" w:rsidR="000F38F2" w:rsidRPr="000342E7" w:rsidRDefault="000F38F2" w:rsidP="000F38F2">
      <w:pPr>
        <w:rPr>
          <w:rFonts w:ascii="Times New Roman" w:hAnsi="Times New Roman"/>
          <w:sz w:val="24"/>
          <w:szCs w:val="24"/>
        </w:rPr>
      </w:pPr>
    </w:p>
    <w:sectPr w:rsidR="000F38F2" w:rsidRPr="000342E7" w:rsidSect="00BE0E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A44"/>
    <w:rsid w:val="000342E7"/>
    <w:rsid w:val="00042CDE"/>
    <w:rsid w:val="000534FD"/>
    <w:rsid w:val="00071D69"/>
    <w:rsid w:val="00092203"/>
    <w:rsid w:val="000B5F96"/>
    <w:rsid w:val="000D48D6"/>
    <w:rsid w:val="000F2B36"/>
    <w:rsid w:val="000F38F2"/>
    <w:rsid w:val="00110C25"/>
    <w:rsid w:val="00110FB2"/>
    <w:rsid w:val="00140E54"/>
    <w:rsid w:val="0016490C"/>
    <w:rsid w:val="00193949"/>
    <w:rsid w:val="001D5A44"/>
    <w:rsid w:val="001E1B7B"/>
    <w:rsid w:val="00213971"/>
    <w:rsid w:val="002352B6"/>
    <w:rsid w:val="00261123"/>
    <w:rsid w:val="00266D85"/>
    <w:rsid w:val="00283AC7"/>
    <w:rsid w:val="00297AB5"/>
    <w:rsid w:val="002A2F49"/>
    <w:rsid w:val="002B0CCC"/>
    <w:rsid w:val="002B0D7F"/>
    <w:rsid w:val="002F0DB7"/>
    <w:rsid w:val="00331973"/>
    <w:rsid w:val="0033636A"/>
    <w:rsid w:val="00341A93"/>
    <w:rsid w:val="0034392C"/>
    <w:rsid w:val="00395FFC"/>
    <w:rsid w:val="003D0EC8"/>
    <w:rsid w:val="003D32CB"/>
    <w:rsid w:val="003E3B68"/>
    <w:rsid w:val="003F0797"/>
    <w:rsid w:val="00421306"/>
    <w:rsid w:val="00421324"/>
    <w:rsid w:val="00424A44"/>
    <w:rsid w:val="00436F7F"/>
    <w:rsid w:val="0044713D"/>
    <w:rsid w:val="004B6F6E"/>
    <w:rsid w:val="004C434B"/>
    <w:rsid w:val="004C721B"/>
    <w:rsid w:val="00541C97"/>
    <w:rsid w:val="00554C31"/>
    <w:rsid w:val="00570FC1"/>
    <w:rsid w:val="00585D72"/>
    <w:rsid w:val="005E59BE"/>
    <w:rsid w:val="00635C71"/>
    <w:rsid w:val="00642C49"/>
    <w:rsid w:val="00644BC6"/>
    <w:rsid w:val="006736E4"/>
    <w:rsid w:val="006A610D"/>
    <w:rsid w:val="006A731B"/>
    <w:rsid w:val="006E63E7"/>
    <w:rsid w:val="007209D9"/>
    <w:rsid w:val="00724842"/>
    <w:rsid w:val="007303E6"/>
    <w:rsid w:val="007316C4"/>
    <w:rsid w:val="00731EED"/>
    <w:rsid w:val="00741C70"/>
    <w:rsid w:val="00742F92"/>
    <w:rsid w:val="00745910"/>
    <w:rsid w:val="00763634"/>
    <w:rsid w:val="00765FB8"/>
    <w:rsid w:val="007A3A3F"/>
    <w:rsid w:val="007C731A"/>
    <w:rsid w:val="007E651A"/>
    <w:rsid w:val="00824905"/>
    <w:rsid w:val="00834432"/>
    <w:rsid w:val="00855054"/>
    <w:rsid w:val="008B6A05"/>
    <w:rsid w:val="008D31B6"/>
    <w:rsid w:val="008F435F"/>
    <w:rsid w:val="00902F87"/>
    <w:rsid w:val="0090463C"/>
    <w:rsid w:val="009050FE"/>
    <w:rsid w:val="009101A0"/>
    <w:rsid w:val="00927DF5"/>
    <w:rsid w:val="009410AD"/>
    <w:rsid w:val="009A0C62"/>
    <w:rsid w:val="009B2DEF"/>
    <w:rsid w:val="009C0660"/>
    <w:rsid w:val="009C4542"/>
    <w:rsid w:val="00A171E3"/>
    <w:rsid w:val="00A71AFF"/>
    <w:rsid w:val="00A9486A"/>
    <w:rsid w:val="00A9629A"/>
    <w:rsid w:val="00AA6868"/>
    <w:rsid w:val="00AB2B5B"/>
    <w:rsid w:val="00B059D0"/>
    <w:rsid w:val="00B141A5"/>
    <w:rsid w:val="00B178B1"/>
    <w:rsid w:val="00B31B38"/>
    <w:rsid w:val="00B61517"/>
    <w:rsid w:val="00B923D0"/>
    <w:rsid w:val="00B94E5A"/>
    <w:rsid w:val="00BE0E98"/>
    <w:rsid w:val="00BE45A4"/>
    <w:rsid w:val="00C037AE"/>
    <w:rsid w:val="00C26929"/>
    <w:rsid w:val="00C27086"/>
    <w:rsid w:val="00C2720A"/>
    <w:rsid w:val="00CC566F"/>
    <w:rsid w:val="00CD2521"/>
    <w:rsid w:val="00CD36E1"/>
    <w:rsid w:val="00D051A8"/>
    <w:rsid w:val="00D15899"/>
    <w:rsid w:val="00D207A7"/>
    <w:rsid w:val="00D27846"/>
    <w:rsid w:val="00D83B18"/>
    <w:rsid w:val="00D9694D"/>
    <w:rsid w:val="00DE3A1E"/>
    <w:rsid w:val="00DE7F91"/>
    <w:rsid w:val="00DF16E1"/>
    <w:rsid w:val="00E0563C"/>
    <w:rsid w:val="00E11CA4"/>
    <w:rsid w:val="00E154C7"/>
    <w:rsid w:val="00E15A64"/>
    <w:rsid w:val="00E67617"/>
    <w:rsid w:val="00EB40BE"/>
    <w:rsid w:val="00EC57A4"/>
    <w:rsid w:val="00EC7AA4"/>
    <w:rsid w:val="00ED4704"/>
    <w:rsid w:val="00F22017"/>
    <w:rsid w:val="00F26DCA"/>
    <w:rsid w:val="00F52D3A"/>
    <w:rsid w:val="00F60D9A"/>
    <w:rsid w:val="00F758EA"/>
    <w:rsid w:val="00F82BDF"/>
    <w:rsid w:val="00F87C5E"/>
    <w:rsid w:val="00F95EDC"/>
    <w:rsid w:val="00FB1180"/>
    <w:rsid w:val="00FC0F77"/>
    <w:rsid w:val="00FF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879C"/>
  <w15:chartTrackingRefBased/>
  <w15:docId w15:val="{5ABD6588-B990-464C-8D62-FD30211F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8F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8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7408020@qq.com</dc:creator>
  <cp:keywords/>
  <dc:description/>
  <cp:lastModifiedBy>jm lu</cp:lastModifiedBy>
  <cp:revision>8</cp:revision>
  <dcterms:created xsi:type="dcterms:W3CDTF">2023-03-17T12:27:00Z</dcterms:created>
  <dcterms:modified xsi:type="dcterms:W3CDTF">2025-02-28T09:49:00Z</dcterms:modified>
</cp:coreProperties>
</file>